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1298"/>
        <w:tblW w:w="9350" w:type="dxa"/>
        <w:tblLayout w:type="fixed"/>
        <w:tblLook w:val="04A0" w:firstRow="1" w:lastRow="0" w:firstColumn="1" w:lastColumn="0" w:noHBand="0" w:noVBand="1"/>
      </w:tblPr>
      <w:tblGrid>
        <w:gridCol w:w="1451"/>
        <w:gridCol w:w="1334"/>
        <w:gridCol w:w="1260"/>
        <w:gridCol w:w="1350"/>
        <w:gridCol w:w="810"/>
        <w:gridCol w:w="1620"/>
        <w:gridCol w:w="1525"/>
      </w:tblGrid>
      <w:tr w:rsidR="00924415" w:rsidRPr="0008693A" w14:paraId="5737F75F" w14:textId="77777777" w:rsidTr="00924415">
        <w:tc>
          <w:tcPr>
            <w:tcW w:w="1451" w:type="dxa"/>
          </w:tcPr>
          <w:p w14:paraId="5737F753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334" w:type="dxa"/>
          </w:tcPr>
          <w:p w14:paraId="5737F754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issues used for Extraction</w:t>
            </w:r>
          </w:p>
        </w:tc>
        <w:tc>
          <w:tcPr>
            <w:tcW w:w="1260" w:type="dxa"/>
          </w:tcPr>
          <w:p w14:paraId="5737F755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5737F756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ypes of NPs</w:t>
            </w:r>
          </w:p>
        </w:tc>
        <w:tc>
          <w:tcPr>
            <w:tcW w:w="1350" w:type="dxa"/>
          </w:tcPr>
          <w:p w14:paraId="5737F757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5737F758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hape</w:t>
            </w:r>
          </w:p>
        </w:tc>
        <w:tc>
          <w:tcPr>
            <w:tcW w:w="810" w:type="dxa"/>
          </w:tcPr>
          <w:p w14:paraId="5737F759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5737F75A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ize (nm)</w:t>
            </w:r>
          </w:p>
        </w:tc>
        <w:tc>
          <w:tcPr>
            <w:tcW w:w="1620" w:type="dxa"/>
          </w:tcPr>
          <w:p w14:paraId="5737F75B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5737F75C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pplication</w:t>
            </w:r>
          </w:p>
        </w:tc>
        <w:tc>
          <w:tcPr>
            <w:tcW w:w="1525" w:type="dxa"/>
          </w:tcPr>
          <w:p w14:paraId="5737F75D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14:paraId="5737F75E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fs.</w:t>
            </w:r>
          </w:p>
        </w:tc>
      </w:tr>
      <w:tr w:rsidR="00924415" w:rsidRPr="0008693A" w14:paraId="5737F76D" w14:textId="77777777" w:rsidTr="00924415">
        <w:tc>
          <w:tcPr>
            <w:tcW w:w="1451" w:type="dxa"/>
          </w:tcPr>
          <w:p w14:paraId="5737F760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  <w:p w14:paraId="5737F761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argassum algae</w:t>
            </w:r>
          </w:p>
        </w:tc>
        <w:tc>
          <w:tcPr>
            <w:tcW w:w="1334" w:type="dxa"/>
          </w:tcPr>
          <w:p w14:paraId="5737F762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63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Algal</w:t>
            </w:r>
          </w:p>
        </w:tc>
        <w:tc>
          <w:tcPr>
            <w:tcW w:w="1260" w:type="dxa"/>
          </w:tcPr>
          <w:p w14:paraId="5737F764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65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Palladium(Pd)</w:t>
            </w:r>
          </w:p>
        </w:tc>
        <w:tc>
          <w:tcPr>
            <w:tcW w:w="1350" w:type="dxa"/>
          </w:tcPr>
          <w:p w14:paraId="5737F766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67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Octahedral</w:t>
            </w:r>
          </w:p>
        </w:tc>
        <w:tc>
          <w:tcPr>
            <w:tcW w:w="810" w:type="dxa"/>
          </w:tcPr>
          <w:p w14:paraId="5737F768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69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4-10</w:t>
            </w:r>
          </w:p>
        </w:tc>
        <w:tc>
          <w:tcPr>
            <w:tcW w:w="1620" w:type="dxa"/>
          </w:tcPr>
          <w:p w14:paraId="5737F76A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6B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Electrolytic activities</w:t>
            </w:r>
          </w:p>
        </w:tc>
        <w:tc>
          <w:tcPr>
            <w:tcW w:w="1525" w:type="dxa"/>
          </w:tcPr>
          <w:p w14:paraId="5737F76C" w14:textId="4E212C6E" w:rsidR="00924415" w:rsidRPr="0008693A" w:rsidRDefault="0015727B" w:rsidP="00520153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begin"/>
            </w:r>
            <w:r w:rsidR="00AB29B1"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instrText xml:space="preserve"> ADDIN EN.CITE &lt;EndNote&gt;&lt;Cite&gt;&lt;Author&gt;Momeni&lt;/Author&gt;&lt;Year&gt;2015&lt;/Year&gt;&lt;RecNum&gt;164&lt;/RecNum&gt;&lt;DisplayText&gt;[1]&lt;/DisplayText&gt;&lt;record&gt;&lt;rec-number&gt;164&lt;/rec-number&gt;&lt;foreign-keys&gt;&lt;key app="EN" db-id="fv02xar0owdtptesx0ovar0n0pet9et0ase5" timestamp="1716794905"&gt;164&lt;/key&gt;&lt;/foreign-keys&gt;&lt;ref-type name="Journal Article"&gt;17&lt;/ref-type&gt;&lt;contributors&gt;&lt;authors&gt;&lt;author&gt;Momeni, S&lt;/author&gt;&lt;author&gt;Nabipour, I&lt;/author&gt;&lt;/authors&gt;&lt;/contributors&gt;&lt;titles&gt;&lt;title&gt;A simple green synthesis of palladium nanoparticles with Sargassum alga and their electrocatalytic activities towards hydrogen peroxide&lt;/title&gt;&lt;secondary-title&gt;Applied biochemistry and biotechnology&lt;/secondary-title&gt;&lt;/titles&gt;&lt;periodical&gt;&lt;full-title&gt;Applied biochemistry and biotechnology&lt;/full-title&gt;&lt;/periodical&gt;&lt;pages&gt;1937-1949&lt;/pages&gt;&lt;volume&gt;176&lt;/volume&gt;&lt;dates&gt;&lt;year&gt;2015&lt;/year&gt;&lt;/dates&gt;&lt;isbn&gt;0273-2289&lt;/isbn&gt;&lt;urls&gt;&lt;/urls&gt;&lt;/record&gt;&lt;/Cite&gt;&lt;/EndNote&gt;</w:instrTex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separate"/>
            </w:r>
            <w:r w:rsidR="00AB29B1" w:rsidRPr="0008693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</w:rPr>
              <w:t>[1]</w: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924415" w:rsidRPr="0008693A" w14:paraId="5737F77E" w14:textId="77777777" w:rsidTr="00924415">
        <w:tc>
          <w:tcPr>
            <w:tcW w:w="1451" w:type="dxa"/>
          </w:tcPr>
          <w:p w14:paraId="5737F76E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br/>
            </w:r>
          </w:p>
          <w:p w14:paraId="5737F76F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anax</w:t>
            </w:r>
          </w:p>
          <w:p w14:paraId="5737F770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inseng</w:t>
            </w:r>
          </w:p>
        </w:tc>
        <w:tc>
          <w:tcPr>
            <w:tcW w:w="1334" w:type="dxa"/>
          </w:tcPr>
          <w:p w14:paraId="5737F771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br/>
            </w:r>
          </w:p>
          <w:p w14:paraId="5737F772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1260" w:type="dxa"/>
          </w:tcPr>
          <w:p w14:paraId="5737F773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74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75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Gold(Au) &amp; silver(Ag)</w:t>
            </w:r>
          </w:p>
        </w:tc>
        <w:tc>
          <w:tcPr>
            <w:tcW w:w="1350" w:type="dxa"/>
          </w:tcPr>
          <w:p w14:paraId="5737F776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77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78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Spherical</w:t>
            </w:r>
          </w:p>
        </w:tc>
        <w:tc>
          <w:tcPr>
            <w:tcW w:w="810" w:type="dxa"/>
          </w:tcPr>
          <w:p w14:paraId="5737F779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Gold is 15-40; Silver is 10-25</w:t>
            </w:r>
          </w:p>
        </w:tc>
        <w:tc>
          <w:tcPr>
            <w:tcW w:w="1620" w:type="dxa"/>
          </w:tcPr>
          <w:p w14:paraId="5737F77A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7B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7C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Anti-bacterial</w:t>
            </w:r>
          </w:p>
        </w:tc>
        <w:tc>
          <w:tcPr>
            <w:tcW w:w="1525" w:type="dxa"/>
          </w:tcPr>
          <w:p w14:paraId="5737F77D" w14:textId="42D54495" w:rsidR="00924415" w:rsidRPr="0008693A" w:rsidRDefault="0015727B" w:rsidP="00520153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begin"/>
            </w:r>
            <w:r w:rsidR="00AB29B1"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instrText xml:space="preserve"> ADDIN EN.CITE &lt;EndNote&gt;&lt;Cite&gt;&lt;Author&gt;Singh&lt;/Author&gt;&lt;Year&gt;2016&lt;/Year&gt;&lt;RecNum&gt;165&lt;/RecNum&gt;&lt;DisplayText&gt;[2]&lt;/DisplayText&gt;&lt;record&gt;&lt;rec-number&gt;165&lt;/rec-number&gt;&lt;foreign-keys&gt;&lt;key app="EN" db-id="fv02xar0owdtptesx0ovar0n0pet9et0ase5" timestamp="1716795032"&gt;165&lt;/key&gt;&lt;/foreign-keys&gt;&lt;ref-type name="Journal Article"&gt;17&lt;/ref-type&gt;&lt;contributors&gt;&lt;authors&gt;&lt;author&gt;Singh, Priyanka&lt;/author&gt;&lt;author&gt;Kim, Yeon Ju&lt;/author&gt;&lt;author&gt;Wang, Chao&lt;/author&gt;&lt;author&gt;Mathiyalagan, Ramya&lt;/author&gt;&lt;author&gt;Yang, Deok Chun&lt;/author&gt;&lt;/authors&gt;&lt;/contributors&gt;&lt;titles&gt;&lt;title&gt;The development of a green approach for the biosynthesis of silver and gold nanoparticles by using Panax ginseng root extract, and their biological applications&lt;/title&gt;&lt;secondary-title&gt;Artificial cells, nanomedicine, and biotechnology&lt;/secondary-title&gt;&lt;/titles&gt;&lt;periodical&gt;&lt;full-title&gt;Artificial cells, nanomedicine, and biotechnology&lt;/full-title&gt;&lt;/periodical&gt;&lt;pages&gt;1150-1157&lt;/pages&gt;&lt;volume&gt;44&lt;/volume&gt;&lt;number&gt;4&lt;/number&gt;&lt;dates&gt;&lt;year&gt;2016&lt;/year&gt;&lt;/dates&gt;&lt;isbn&gt;2169-1401&lt;/isbn&gt;&lt;urls&gt;&lt;/urls&gt;&lt;/record&gt;&lt;/Cite&gt;&lt;/EndNote&gt;</w:instrTex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separate"/>
            </w:r>
            <w:r w:rsidR="00AB29B1" w:rsidRPr="0008693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</w:rPr>
              <w:t>[2]</w: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924415" w:rsidRPr="0008693A" w14:paraId="5737F78C" w14:textId="77777777" w:rsidTr="00924415">
        <w:trPr>
          <w:trHeight w:val="692"/>
        </w:trPr>
        <w:tc>
          <w:tcPr>
            <w:tcW w:w="1451" w:type="dxa"/>
          </w:tcPr>
          <w:p w14:paraId="5737F77F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  <w:p w14:paraId="5737F780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inkgo biloba</w:t>
            </w:r>
          </w:p>
        </w:tc>
        <w:tc>
          <w:tcPr>
            <w:tcW w:w="1334" w:type="dxa"/>
          </w:tcPr>
          <w:p w14:paraId="5737F781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82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1260" w:type="dxa"/>
          </w:tcPr>
          <w:p w14:paraId="5737F783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84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Copper</w:t>
            </w:r>
          </w:p>
        </w:tc>
        <w:tc>
          <w:tcPr>
            <w:tcW w:w="1350" w:type="dxa"/>
          </w:tcPr>
          <w:p w14:paraId="5737F785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86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Spherical</w:t>
            </w:r>
          </w:p>
        </w:tc>
        <w:tc>
          <w:tcPr>
            <w:tcW w:w="810" w:type="dxa"/>
          </w:tcPr>
          <w:p w14:paraId="5737F787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88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10-20</w:t>
            </w:r>
          </w:p>
        </w:tc>
        <w:tc>
          <w:tcPr>
            <w:tcW w:w="1620" w:type="dxa"/>
          </w:tcPr>
          <w:p w14:paraId="5737F789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8A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Catalytic</w:t>
            </w:r>
          </w:p>
        </w:tc>
        <w:tc>
          <w:tcPr>
            <w:tcW w:w="1525" w:type="dxa"/>
          </w:tcPr>
          <w:p w14:paraId="5737F78B" w14:textId="21E6B22E" w:rsidR="00924415" w:rsidRPr="0008693A" w:rsidRDefault="0015727B" w:rsidP="00520153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begin"/>
            </w:r>
            <w:r w:rsidR="00AB29B1"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instrText xml:space="preserve"> ADDIN EN.CITE &lt;EndNote&gt;&lt;Cite&gt;&lt;Author&gt;Nasrollahzadeh&lt;/Author&gt;&lt;Year&gt;2015&lt;/Year&gt;&lt;RecNum&gt;166&lt;/RecNum&gt;&lt;DisplayText&gt;[3]&lt;/DisplayText&gt;&lt;record&gt;&lt;rec-number&gt;166&lt;/rec-number&gt;&lt;foreign-keys&gt;&lt;key app="EN" db-id="fv02xar0owdtptesx0ovar0n0pet9et0ase5" timestamp="1716795090"&gt;166&lt;/key&gt;&lt;/foreign-keys&gt;&lt;ref-type name="Journal Article"&gt;17&lt;/ref-type&gt;&lt;contributors&gt;&lt;authors&gt;&lt;author&gt;Nasrollahzadeh, Mahmoud&lt;/author&gt;&lt;author&gt;Sajadi, S Mohammad&lt;/author&gt;&lt;/authors&gt;&lt;/contributors&gt;&lt;titles&gt;&lt;title&gt;Green synthesis of copper nanoparticles using Ginkgo biloba L. leaf extract and their catalytic activity for the Huisgen [3+ 2] cycloaddition of azides and alkynes at room temperature&lt;/title&gt;&lt;secondary-title&gt;Journal of Colloid and Interface Science&lt;/secondary-title&gt;&lt;/titles&gt;&lt;periodical&gt;&lt;full-title&gt;Journal of colloid and interface science&lt;/full-title&gt;&lt;/periodical&gt;&lt;pages&gt;141-147&lt;/pages&gt;&lt;volume&gt;457&lt;/volume&gt;&lt;dates&gt;&lt;year&gt;2015&lt;/year&gt;&lt;/dates&gt;&lt;isbn&gt;0021-9797&lt;/isbn&gt;&lt;urls&gt;&lt;/urls&gt;&lt;/record&gt;&lt;/Cite&gt;&lt;/EndNote&gt;</w:instrTex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separate"/>
            </w:r>
            <w:r w:rsidR="00AB29B1" w:rsidRPr="0008693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</w:rPr>
              <w:t>[3]</w: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924415" w:rsidRPr="0008693A" w14:paraId="5737F794" w14:textId="77777777" w:rsidTr="00924415">
        <w:tc>
          <w:tcPr>
            <w:tcW w:w="1451" w:type="dxa"/>
          </w:tcPr>
          <w:p w14:paraId="5737F78D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Banana</w:t>
            </w:r>
          </w:p>
        </w:tc>
        <w:tc>
          <w:tcPr>
            <w:tcW w:w="1334" w:type="dxa"/>
          </w:tcPr>
          <w:p w14:paraId="5737F78E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Peel(skin)</w:t>
            </w:r>
          </w:p>
        </w:tc>
        <w:tc>
          <w:tcPr>
            <w:tcW w:w="1260" w:type="dxa"/>
          </w:tcPr>
          <w:p w14:paraId="5737F78F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Cadmium-Sulfide</w:t>
            </w:r>
          </w:p>
        </w:tc>
        <w:tc>
          <w:tcPr>
            <w:tcW w:w="1350" w:type="dxa"/>
          </w:tcPr>
          <w:p w14:paraId="5737F790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737F791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620" w:type="dxa"/>
          </w:tcPr>
          <w:p w14:paraId="5737F792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Catalytic Activity</w:t>
            </w:r>
          </w:p>
        </w:tc>
        <w:tc>
          <w:tcPr>
            <w:tcW w:w="1525" w:type="dxa"/>
          </w:tcPr>
          <w:p w14:paraId="5737F793" w14:textId="55DA209B" w:rsidR="00924415" w:rsidRPr="0008693A" w:rsidRDefault="0015727B" w:rsidP="00520153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begin"/>
            </w:r>
            <w:r w:rsidR="00AB29B1"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instrText xml:space="preserve"> ADDIN EN.CITE &lt;EndNote&gt;&lt;Cite&gt;&lt;Author&gt;Zhou&lt;/Author&gt;&lt;Year&gt;2014&lt;/Year&gt;&lt;RecNum&gt;167&lt;/RecNum&gt;&lt;DisplayText&gt;[4]&lt;/DisplayText&gt;&lt;record&gt;&lt;rec-number&gt;167&lt;/rec-number&gt;&lt;foreign-keys&gt;&lt;key app="EN" db-id="fv02xar0owdtptesx0ovar0n0pet9et0ase5" timestamp="1716795194"&gt;167&lt;/key&gt;&lt;/foreign-keys&gt;&lt;ref-type name="Journal Article"&gt;17&lt;/ref-type&gt;&lt;contributors&gt;&lt;authors&gt;&lt;author&gt;Zhou, Guang Ju&lt;/author&gt;&lt;author&gt;Li, Shuo Hao&lt;/author&gt;&lt;author&gt;Zhang, Yu Cang&lt;/author&gt;&lt;author&gt;Fu, Yun Zhi&lt;/author&gt;&lt;/authors&gt;&lt;/contributors&gt;&lt;titles&gt;&lt;title&gt;Biosynthesis of CdS nanoparticles in banana peel extract&lt;/title&gt;&lt;secondary-title&gt;Journal of nanoscience and nanotechnology&lt;/secondary-title&gt;&lt;/titles&gt;&lt;periodical&gt;&lt;full-title&gt;Journal of nanoscience and nanotechnology&lt;/full-title&gt;&lt;/periodical&gt;&lt;pages&gt;4437-4442&lt;/pages&gt;&lt;volume&gt;14&lt;/volume&gt;&lt;number&gt;6&lt;/number&gt;&lt;dates&gt;&lt;year&gt;2014&lt;/year&gt;&lt;/dates&gt;&lt;isbn&gt;1533-4880&lt;/isbn&gt;&lt;urls&gt;&lt;/urls&gt;&lt;/record&gt;&lt;/Cite&gt;&lt;/EndNote&gt;</w:instrTex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separate"/>
            </w:r>
            <w:r w:rsidR="00AB29B1" w:rsidRPr="0008693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</w:rPr>
              <w:t>[4]</w: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924415" w:rsidRPr="0008693A" w14:paraId="5737F7A3" w14:textId="77777777" w:rsidTr="00924415">
        <w:tc>
          <w:tcPr>
            <w:tcW w:w="1451" w:type="dxa"/>
          </w:tcPr>
          <w:p w14:paraId="5737F795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  <w:p w14:paraId="5737F796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Artocarpus gomezianus</w:t>
            </w:r>
          </w:p>
          <w:p w14:paraId="5737F797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4" w:type="dxa"/>
          </w:tcPr>
          <w:p w14:paraId="5737F798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99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Fruits</w:t>
            </w:r>
          </w:p>
        </w:tc>
        <w:tc>
          <w:tcPr>
            <w:tcW w:w="1260" w:type="dxa"/>
          </w:tcPr>
          <w:p w14:paraId="5737F79A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9B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Zinc(Zn)</w:t>
            </w:r>
          </w:p>
        </w:tc>
        <w:tc>
          <w:tcPr>
            <w:tcW w:w="1350" w:type="dxa"/>
          </w:tcPr>
          <w:p w14:paraId="5737F79C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9D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Spherical</w:t>
            </w:r>
          </w:p>
        </w:tc>
        <w:tc>
          <w:tcPr>
            <w:tcW w:w="810" w:type="dxa"/>
          </w:tcPr>
          <w:p w14:paraId="5737F79E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9F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&gt;18</w:t>
            </w:r>
          </w:p>
        </w:tc>
        <w:tc>
          <w:tcPr>
            <w:tcW w:w="1620" w:type="dxa"/>
          </w:tcPr>
          <w:p w14:paraId="5737F7A0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A1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</w:rPr>
              <w:t>Fluorescence</w:t>
            </w:r>
          </w:p>
        </w:tc>
        <w:tc>
          <w:tcPr>
            <w:tcW w:w="1525" w:type="dxa"/>
          </w:tcPr>
          <w:p w14:paraId="5737F7A2" w14:textId="17D3DB9E" w:rsidR="00924415" w:rsidRPr="0008693A" w:rsidRDefault="00A03A66" w:rsidP="00520153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begin"/>
            </w:r>
            <w:r w:rsidR="00AB29B1"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instrText xml:space="preserve"> ADDIN EN.CITE &lt;EndNote&gt;&lt;Cite&gt;&lt;Author&gt;Suresh&lt;/Author&gt;&lt;Year&gt;2015&lt;/Year&gt;&lt;RecNum&gt;173&lt;/RecNum&gt;&lt;DisplayText&gt;[5]&lt;/DisplayText&gt;&lt;record&gt;&lt;rec-number&gt;173&lt;/rec-number&gt;&lt;foreign-keys&gt;&lt;key app="EN" db-id="fv02xar0owdtptesx0ovar0n0pet9et0ase5" timestamp="1716795888"&gt;173&lt;/key&gt;&lt;/foreign-keys&gt;&lt;ref-type name="Journal Article"&gt;17&lt;/ref-type&gt;&lt;contributors&gt;&lt;authors&gt;&lt;author&gt;Suresh, D&lt;/author&gt;&lt;author&gt;Shobharani, RM&lt;/author&gt;&lt;author&gt;Nethravathi, PC&lt;/author&gt;&lt;author&gt;Kumar, MA Pavan&lt;/author&gt;&lt;author&gt;Nagabhushana, H&lt;/author&gt;&lt;author&gt;Sharma, SC&lt;/author&gt;&lt;/authors&gt;&lt;/contributors&gt;&lt;titles&gt;&lt;title&gt;Artocarpus gomezianus aided green synthesis of ZnO nanoparticles: Luminescence, photocatalytic and antioxidant properties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128-134&lt;/pages&gt;&lt;volume&gt;141&lt;/volume&gt;&lt;dates&gt;&lt;year&gt;2015&lt;/year&gt;&lt;/dates&gt;&lt;isbn&gt;1386-1425&lt;/isbn&gt;&lt;urls&gt;&lt;/urls&gt;&lt;/record&gt;&lt;/Cite&gt;&lt;/EndNote&gt;</w:instrTex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separate"/>
            </w:r>
            <w:r w:rsidR="00AB29B1" w:rsidRPr="0008693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</w:rPr>
              <w:t>[5]</w: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924415" w:rsidRPr="0008693A" w14:paraId="5737F7AF" w14:textId="77777777" w:rsidTr="00924415">
        <w:tc>
          <w:tcPr>
            <w:tcW w:w="1451" w:type="dxa"/>
          </w:tcPr>
          <w:p w14:paraId="5737F7A4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Orange and pineapple</w:t>
            </w:r>
          </w:p>
          <w:p w14:paraId="5737F7A5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334" w:type="dxa"/>
          </w:tcPr>
          <w:p w14:paraId="5737F7A6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A7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Fruit</w:t>
            </w:r>
          </w:p>
        </w:tc>
        <w:tc>
          <w:tcPr>
            <w:tcW w:w="1260" w:type="dxa"/>
          </w:tcPr>
          <w:p w14:paraId="5737F7A8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A9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Silver(Ag)</w:t>
            </w:r>
          </w:p>
        </w:tc>
        <w:tc>
          <w:tcPr>
            <w:tcW w:w="1350" w:type="dxa"/>
          </w:tcPr>
          <w:p w14:paraId="5737F7AA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AB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Spherical</w:t>
            </w:r>
          </w:p>
        </w:tc>
        <w:tc>
          <w:tcPr>
            <w:tcW w:w="810" w:type="dxa"/>
          </w:tcPr>
          <w:p w14:paraId="5737F7AC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10-250</w:t>
            </w:r>
          </w:p>
        </w:tc>
        <w:tc>
          <w:tcPr>
            <w:tcW w:w="1620" w:type="dxa"/>
          </w:tcPr>
          <w:p w14:paraId="5737F7AD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</w:tcPr>
          <w:p w14:paraId="5737F7AE" w14:textId="6B0447A2" w:rsidR="00924415" w:rsidRPr="0008693A" w:rsidRDefault="00A03A66" w:rsidP="00520153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begin"/>
            </w:r>
            <w:r w:rsidR="00AB29B1"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instrText xml:space="preserve"> ADDIN EN.CITE &lt;EndNote&gt;&lt;Cite&gt;&lt;Author&gt;Hyllested&lt;/Author&gt;&lt;Year&gt;2015&lt;/Year&gt;&lt;RecNum&gt;689&lt;/RecNum&gt;&lt;DisplayText&gt;[6]&lt;/DisplayText&gt;&lt;record&gt;&lt;rec-number&gt;689&lt;/rec-number&gt;&lt;foreign-keys&gt;&lt;key app="EN" db-id="2sstef2r30099qea0rap22pww2axf0r2ztws" timestamp="1719657548"&gt;689&lt;/key&gt;&lt;/foreign-keys&gt;&lt;ref-type name="Journal Article"&gt;17&lt;/ref-type&gt;&lt;contributors&gt;&lt;authors&gt;&lt;author&gt;Hyllested, Jes Ærøe&lt;/author&gt;&lt;author&gt;Palanco, Marta Espina&lt;/author&gt;&lt;author&gt;Hagen, Nicolai&lt;/author&gt;&lt;author&gt;Mogensen, Klaus Bo&lt;/author&gt;&lt;author&gt;Kneipp, Katrin&lt;/author&gt;&lt;/authors&gt;&lt;/contributors&gt;&lt;titles&gt;&lt;title&gt;Green preparation and spectroscopic characterization of plasmonic silver nanoparticles using fruits as reducing agents&lt;/title&gt;&lt;secondary-title&gt;Beilstein Journal of Nanotechnology&lt;/secondary-title&gt;&lt;/titles&gt;&lt;periodical&gt;&lt;full-title&gt;Beilstein Journal of Nanotechnology&lt;/full-title&gt;&lt;/periodical&gt;&lt;pages&gt;293-299&lt;/pages&gt;&lt;volume&gt;6&lt;/volume&gt;&lt;number&gt;1&lt;/number&gt;&lt;dates&gt;&lt;year&gt;2015&lt;/year&gt;&lt;/dates&gt;&lt;isbn&gt;2190-4286&lt;/isbn&gt;&lt;urls&gt;&lt;/urls&gt;&lt;/record&gt;&lt;/Cite&gt;&lt;/EndNote&gt;</w:instrTex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separate"/>
            </w:r>
            <w:r w:rsidR="00AB29B1" w:rsidRPr="0008693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</w:rPr>
              <w:t>[6]</w: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924415" w:rsidRPr="0008693A" w14:paraId="5737F7B8" w14:textId="77777777" w:rsidTr="00924415">
        <w:tc>
          <w:tcPr>
            <w:tcW w:w="1451" w:type="dxa"/>
          </w:tcPr>
          <w:p w14:paraId="5737F7B0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Gardenia jasminoides</w:t>
            </w:r>
          </w:p>
          <w:p w14:paraId="5737F7B1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14:paraId="5737F7B2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Leaves</w:t>
            </w:r>
          </w:p>
        </w:tc>
        <w:tc>
          <w:tcPr>
            <w:tcW w:w="1260" w:type="dxa"/>
          </w:tcPr>
          <w:p w14:paraId="5737F7B3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Iron(Fe)</w:t>
            </w:r>
          </w:p>
        </w:tc>
        <w:tc>
          <w:tcPr>
            <w:tcW w:w="1350" w:type="dxa"/>
          </w:tcPr>
          <w:p w14:paraId="5737F7B4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physical appearance like rock</w:t>
            </w:r>
          </w:p>
        </w:tc>
        <w:tc>
          <w:tcPr>
            <w:tcW w:w="810" w:type="dxa"/>
          </w:tcPr>
          <w:p w14:paraId="5737F7B5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30</w:t>
            </w:r>
          </w:p>
        </w:tc>
        <w:tc>
          <w:tcPr>
            <w:tcW w:w="1620" w:type="dxa"/>
          </w:tcPr>
          <w:p w14:paraId="5737F7B6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Anti-bacterial</w:t>
            </w:r>
          </w:p>
        </w:tc>
        <w:tc>
          <w:tcPr>
            <w:tcW w:w="1525" w:type="dxa"/>
          </w:tcPr>
          <w:p w14:paraId="5737F7B7" w14:textId="0FCBA90C" w:rsidR="00924415" w:rsidRPr="0008693A" w:rsidRDefault="00A03A66" w:rsidP="00520153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begin"/>
            </w:r>
            <w:r w:rsidR="00AB29B1"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instrText xml:space="preserve"> ADDIN EN.CITE &lt;EndNote&gt;&lt;Cite&gt;&lt;Author&gt;Naseem&lt;/Author&gt;&lt;Year&gt;2015&lt;/Year&gt;&lt;RecNum&gt;170&lt;/RecNum&gt;&lt;DisplayText&gt;[7]&lt;/DisplayText&gt;&lt;record&gt;&lt;rec-number&gt;170&lt;/rec-number&gt;&lt;foreign-keys&gt;&lt;key app="EN" db-id="fv02xar0owdtptesx0ovar0n0pet9et0ase5" timestamp="1716795656"&gt;170&lt;/key&gt;&lt;/foreign-keys&gt;&lt;ref-type name="Journal Article"&gt;17&lt;/ref-type&gt;&lt;contributors&gt;&lt;authors&gt;&lt;author&gt;Naseem, Tayyaba&lt;/author&gt;&lt;author&gt;Farrukh, Muhammad Akhyar&lt;/author&gt;&lt;/authors&gt;&lt;/contributors&gt;&lt;titles&gt;&lt;title&gt;Antibacterial activity of green synthesis of iron nanoparticles using Lawsonia inermis and Gardenia jasminoides leaves extract&lt;/title&gt;&lt;secondary-title&gt;Journal of Chemistry&lt;/secondary-title&gt;&lt;/titles&gt;&lt;periodical&gt;&lt;full-title&gt;Journal of Chemistry&lt;/full-title&gt;&lt;/periodical&gt;&lt;volume&gt;2015&lt;/volume&gt;&lt;dates&gt;&lt;year&gt;2015&lt;/year&gt;&lt;/dates&gt;&lt;isbn&gt;2090-9063&lt;/isbn&gt;&lt;urls&gt;&lt;/urls&gt;&lt;/record&gt;&lt;/Cite&gt;&lt;/EndNote&gt;</w:instrTex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separate"/>
            </w:r>
            <w:r w:rsidR="00AB29B1" w:rsidRPr="0008693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</w:rPr>
              <w:t>[7]</w: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924415" w:rsidRPr="0008693A" w14:paraId="5737F7C6" w14:textId="77777777" w:rsidTr="00924415">
        <w:tc>
          <w:tcPr>
            <w:tcW w:w="1451" w:type="dxa"/>
          </w:tcPr>
          <w:p w14:paraId="5737F7B9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  <w:p w14:paraId="5737F7BA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Catharanthus roseus</w:t>
            </w:r>
          </w:p>
          <w:p w14:paraId="5737F7BB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334" w:type="dxa"/>
          </w:tcPr>
          <w:p w14:paraId="5737F7BC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BD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1260" w:type="dxa"/>
          </w:tcPr>
          <w:p w14:paraId="5737F7BE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BF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Palladium(Pb)</w:t>
            </w:r>
          </w:p>
        </w:tc>
        <w:tc>
          <w:tcPr>
            <w:tcW w:w="1350" w:type="dxa"/>
          </w:tcPr>
          <w:p w14:paraId="5737F7C0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C1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Spherical</w:t>
            </w:r>
          </w:p>
        </w:tc>
        <w:tc>
          <w:tcPr>
            <w:tcW w:w="810" w:type="dxa"/>
          </w:tcPr>
          <w:p w14:paraId="5737F7C2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C3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620" w:type="dxa"/>
          </w:tcPr>
          <w:p w14:paraId="5737F7C4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degradation of dye catalytically</w:t>
            </w:r>
          </w:p>
        </w:tc>
        <w:tc>
          <w:tcPr>
            <w:tcW w:w="1525" w:type="dxa"/>
          </w:tcPr>
          <w:p w14:paraId="5737F7C5" w14:textId="26833A92" w:rsidR="00924415" w:rsidRPr="0008693A" w:rsidRDefault="00A03A66" w:rsidP="00520153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begin"/>
            </w:r>
            <w:r w:rsidR="00AB29B1"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instrText xml:space="preserve"> ADDIN EN.CITE &lt;EndNote&gt;&lt;Cite&gt;&lt;Author&gt;Kalaiselvi&lt;/Author&gt;&lt;Year&gt;2015&lt;/Year&gt;&lt;RecNum&gt;171&lt;/RecNum&gt;&lt;DisplayText&gt;[8]&lt;/DisplayText&gt;&lt;record&gt;&lt;rec-number&gt;171&lt;/rec-number&gt;&lt;foreign-keys&gt;&lt;key app="EN" db-id="fv02xar0owdtptesx0ovar0n0pet9et0ase5" timestamp="1716795744"&gt;171&lt;/key&gt;&lt;/foreign-keys&gt;&lt;ref-type name="Journal Article"&gt;17&lt;/ref-type&gt;&lt;contributors&gt;&lt;authors&gt;&lt;author&gt;Kalaiselvi, Aasaithambi&lt;/author&gt;&lt;author&gt;Roopan, Selvaraj Mohana&lt;/author&gt;&lt;author&gt;Madhumitha, Gunabalan&lt;/author&gt;&lt;author&gt;Ramalingam, C&lt;/author&gt;&lt;author&gt;Elango, Ganesh&lt;/author&gt;&lt;/authors&gt;&lt;/contributors&gt;&lt;titles&gt;&lt;title&gt;Synthesis and characterization of palladium nanoparticles using Catharanthus roseus leaf extract and its application in the photo-catalytic degradation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116-119&lt;/pages&gt;&lt;volume&gt;135&lt;/volume&gt;&lt;dates&gt;&lt;year&gt;2015&lt;/year&gt;&lt;/dates&gt;&lt;isbn&gt;1386-1425&lt;/isbn&gt;&lt;urls&gt;&lt;/urls&gt;&lt;/record&gt;&lt;/Cite&gt;&lt;/EndNote&gt;</w:instrTex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separate"/>
            </w:r>
            <w:r w:rsidR="00AB29B1" w:rsidRPr="0008693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</w:rPr>
              <w:t>[8]</w: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  <w:tr w:rsidR="00924415" w:rsidRPr="0053722C" w14:paraId="5737F7D1" w14:textId="77777777" w:rsidTr="00924415">
        <w:tc>
          <w:tcPr>
            <w:tcW w:w="1451" w:type="dxa"/>
          </w:tcPr>
          <w:p w14:paraId="5737F7C7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Euphorbia prostrata</w:t>
            </w:r>
          </w:p>
          <w:p w14:paraId="5737F7C8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334" w:type="dxa"/>
          </w:tcPr>
          <w:p w14:paraId="5737F7C9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Leaves</w:t>
            </w:r>
          </w:p>
        </w:tc>
        <w:tc>
          <w:tcPr>
            <w:tcW w:w="1260" w:type="dxa"/>
          </w:tcPr>
          <w:p w14:paraId="5737F7CA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Titanium dioxide(</w:t>
            </w:r>
            <w:r w:rsidRPr="0008693A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</w:rPr>
              <w:t>TiO</w:t>
            </w:r>
            <w:r w:rsidRPr="0008693A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vertAlign w:val="subscript"/>
              </w:rPr>
              <w:t>2)</w:t>
            </w:r>
          </w:p>
        </w:tc>
        <w:tc>
          <w:tcPr>
            <w:tcW w:w="1350" w:type="dxa"/>
          </w:tcPr>
          <w:p w14:paraId="5737F7CB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737F7CC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Spherical</w:t>
            </w:r>
          </w:p>
        </w:tc>
        <w:tc>
          <w:tcPr>
            <w:tcW w:w="810" w:type="dxa"/>
          </w:tcPr>
          <w:p w14:paraId="5737F7CD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81-84</w:t>
            </w:r>
          </w:p>
        </w:tc>
        <w:tc>
          <w:tcPr>
            <w:tcW w:w="1620" w:type="dxa"/>
          </w:tcPr>
          <w:p w14:paraId="5737F7CE" w14:textId="77777777" w:rsidR="00924415" w:rsidRPr="0008693A" w:rsidRDefault="00924415" w:rsidP="00924415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sz w:val="16"/>
                <w:szCs w:val="16"/>
              </w:rPr>
              <w:t>Leishmanicidal</w:t>
            </w:r>
          </w:p>
          <w:p w14:paraId="5737F7CF" w14:textId="77777777" w:rsidR="00924415" w:rsidRPr="0008693A" w:rsidRDefault="00924415" w:rsidP="0092441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25" w:type="dxa"/>
          </w:tcPr>
          <w:p w14:paraId="5737F7D0" w14:textId="1ADC88FB" w:rsidR="00924415" w:rsidRPr="0008693A" w:rsidRDefault="00A03A66" w:rsidP="00520153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begin"/>
            </w:r>
            <w:r w:rsidR="00AB29B1"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instrText xml:space="preserve"> ADDIN EN.CITE &lt;EndNote&gt;&lt;Cite&gt;&lt;Author&gt;Zahir&lt;/Author&gt;&lt;Year&gt;2015&lt;/Year&gt;&lt;RecNum&gt;172&lt;/RecNum&gt;&lt;DisplayText&gt;[9]&lt;/DisplayText&gt;&lt;record&gt;&lt;rec-number&gt;172&lt;/rec-number&gt;&lt;foreign-keys&gt;&lt;key app="EN" db-id="fv02xar0owdtptesx0ovar0n0pet9et0ase5" timestamp="1716795828"&gt;172&lt;/key&gt;&lt;/foreign-keys&gt;&lt;ref-type name="Journal Article"&gt;17&lt;/ref-type&gt;&lt;contributors&gt;&lt;authors&gt;&lt;author&gt;Zahir, Abdul Abduz&lt;/author&gt;&lt;author&gt;Chauhan, Indira Singh&lt;/author&gt;&lt;author&gt;Bagavan, Asokan&lt;/author&gt;&lt;author&gt;Kamaraj, Chinnaperumal&lt;/author&gt;&lt;author&gt;Elango, Gandhi&lt;/author&gt;&lt;author&gt;Shankar, Jai&lt;/author&gt;&lt;author&gt;Arjaria, Nidhi&lt;/author&gt;&lt;author&gt;Roopan, Selvaraj Mohana&lt;/author&gt;&lt;author&gt;Rahuman, Abdul Abdul&lt;/author&gt;&lt;author&gt;Singh, Neeloo&lt;/author&gt;&lt;/authors&gt;&lt;/contributors&gt;&lt;titles&gt;&lt;title&gt;Green synthesis of silver and titanium dioxide nanoparticles using Euphorbia prostrata extract shows shift from apoptosis to G0/G1 arrest followed by necrotic cell death in Leishmania donovani&lt;/title&gt;&lt;secondary-title&gt;Antimicrobial agents and chemotherapy&lt;/secondary-title&gt;&lt;/titles&gt;&lt;periodical&gt;&lt;full-title&gt;Antimicrobial agents and chemotherapy&lt;/full-title&gt;&lt;/periodical&gt;&lt;pages&gt;4782-4799&lt;/pages&gt;&lt;volume&gt;59&lt;/volume&gt;&lt;number&gt;8&lt;/number&gt;&lt;dates&gt;&lt;year&gt;2015&lt;/year&gt;&lt;/dates&gt;&lt;isbn&gt;0066-4804&lt;/isbn&gt;&lt;urls&gt;&lt;/urls&gt;&lt;/record&gt;&lt;/Cite&gt;&lt;/EndNote&gt;</w:instrTex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separate"/>
            </w:r>
            <w:r w:rsidR="00AB29B1" w:rsidRPr="0008693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</w:rPr>
              <w:t>[9]</w:t>
            </w:r>
            <w:r w:rsidRPr="000869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fldChar w:fldCharType="end"/>
            </w:r>
          </w:p>
        </w:tc>
      </w:tr>
    </w:tbl>
    <w:p w14:paraId="5737F7D2" w14:textId="4107A492" w:rsidR="0015727B" w:rsidRDefault="000869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24415" w:rsidRPr="00924415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924415">
        <w:rPr>
          <w:rFonts w:ascii="Times New Roman" w:hAnsi="Times New Roman" w:cs="Times New Roman"/>
          <w:sz w:val="24"/>
          <w:szCs w:val="24"/>
        </w:rPr>
        <w:t>Tissue used for</w:t>
      </w:r>
      <w:r w:rsidR="00924415" w:rsidRPr="00924415">
        <w:rPr>
          <w:rFonts w:ascii="Times New Roman" w:hAnsi="Times New Roman" w:cs="Times New Roman"/>
          <w:sz w:val="24"/>
          <w:szCs w:val="24"/>
        </w:rPr>
        <w:t xml:space="preserve"> </w:t>
      </w:r>
      <w:r w:rsidR="00924415">
        <w:rPr>
          <w:rFonts w:ascii="Times New Roman" w:hAnsi="Times New Roman" w:cs="Times New Roman"/>
          <w:sz w:val="24"/>
          <w:szCs w:val="24"/>
        </w:rPr>
        <w:t>synthesis of biogenic nanoparticles, s</w:t>
      </w:r>
      <w:r w:rsidR="00924415" w:rsidRPr="00924415">
        <w:rPr>
          <w:rFonts w:ascii="Times New Roman" w:hAnsi="Times New Roman" w:cs="Times New Roman"/>
          <w:sz w:val="24"/>
          <w:szCs w:val="24"/>
        </w:rPr>
        <w:t>ize,</w:t>
      </w:r>
      <w:r w:rsidR="00924415">
        <w:rPr>
          <w:rFonts w:ascii="Times New Roman" w:hAnsi="Times New Roman" w:cs="Times New Roman"/>
          <w:sz w:val="24"/>
          <w:szCs w:val="24"/>
        </w:rPr>
        <w:t xml:space="preserve"> shape, type and their biological activities</w:t>
      </w:r>
    </w:p>
    <w:p w14:paraId="5737F7D3" w14:textId="77777777" w:rsidR="0015727B" w:rsidRDefault="0015727B">
      <w:pPr>
        <w:rPr>
          <w:rFonts w:ascii="Times New Roman" w:hAnsi="Times New Roman" w:cs="Times New Roman"/>
          <w:sz w:val="24"/>
          <w:szCs w:val="24"/>
        </w:rPr>
      </w:pPr>
    </w:p>
    <w:p w14:paraId="5737F7D4" w14:textId="77777777" w:rsidR="0015727B" w:rsidRDefault="0015727B">
      <w:pPr>
        <w:rPr>
          <w:rFonts w:ascii="Times New Roman" w:hAnsi="Times New Roman" w:cs="Times New Roman"/>
          <w:sz w:val="24"/>
          <w:szCs w:val="24"/>
        </w:rPr>
      </w:pPr>
    </w:p>
    <w:p w14:paraId="5737F7D5" w14:textId="77777777" w:rsidR="0015727B" w:rsidRDefault="0015727B">
      <w:pPr>
        <w:rPr>
          <w:rFonts w:ascii="Times New Roman" w:hAnsi="Times New Roman" w:cs="Times New Roman"/>
          <w:sz w:val="24"/>
          <w:szCs w:val="24"/>
        </w:rPr>
      </w:pPr>
    </w:p>
    <w:p w14:paraId="5737F7D6" w14:textId="77777777" w:rsidR="0015727B" w:rsidRDefault="0015727B">
      <w:pPr>
        <w:rPr>
          <w:rFonts w:ascii="Times New Roman" w:hAnsi="Times New Roman" w:cs="Times New Roman"/>
          <w:sz w:val="24"/>
          <w:szCs w:val="24"/>
        </w:rPr>
      </w:pPr>
    </w:p>
    <w:p w14:paraId="5737F7D7" w14:textId="77777777" w:rsidR="0015727B" w:rsidRDefault="0015727B">
      <w:pPr>
        <w:rPr>
          <w:rFonts w:ascii="Times New Roman" w:hAnsi="Times New Roman" w:cs="Times New Roman"/>
          <w:sz w:val="24"/>
          <w:szCs w:val="24"/>
        </w:rPr>
      </w:pPr>
    </w:p>
    <w:p w14:paraId="750835BB" w14:textId="77777777" w:rsidR="00AB29B1" w:rsidRPr="00AB29B1" w:rsidRDefault="0015727B" w:rsidP="00AB29B1">
      <w:pPr>
        <w:pStyle w:val="EndNoteBibliography"/>
        <w:framePr w:wrap="around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AB29B1" w:rsidRPr="00AB29B1">
        <w:t>1.</w:t>
      </w:r>
      <w:r w:rsidR="00AB29B1" w:rsidRPr="00AB29B1">
        <w:tab/>
        <w:t xml:space="preserve">Momeni, S. and I. Nabipour, </w:t>
      </w:r>
      <w:r w:rsidR="00AB29B1" w:rsidRPr="00AB29B1">
        <w:rPr>
          <w:i/>
        </w:rPr>
        <w:t>A simple green synthesis of palladium nanoparticles with Sargassum alga and their electrocatalytic activities towards hydrogen peroxide.</w:t>
      </w:r>
      <w:r w:rsidR="00AB29B1" w:rsidRPr="00AB29B1">
        <w:t xml:space="preserve"> Applied biochemistry and biotechnology, 2015. </w:t>
      </w:r>
      <w:r w:rsidR="00AB29B1" w:rsidRPr="00AB29B1">
        <w:rPr>
          <w:b/>
        </w:rPr>
        <w:t>176</w:t>
      </w:r>
      <w:r w:rsidR="00AB29B1" w:rsidRPr="00AB29B1">
        <w:t>: p. 1937-1949.</w:t>
      </w:r>
    </w:p>
    <w:p w14:paraId="7F77849A" w14:textId="77777777" w:rsidR="00AB29B1" w:rsidRPr="00AB29B1" w:rsidRDefault="00AB29B1" w:rsidP="00AB29B1">
      <w:pPr>
        <w:pStyle w:val="EndNoteBibliography"/>
        <w:framePr w:wrap="around"/>
        <w:spacing w:after="0"/>
        <w:ind w:left="720" w:hanging="720"/>
      </w:pPr>
      <w:r w:rsidRPr="00AB29B1">
        <w:t>2.</w:t>
      </w:r>
      <w:r w:rsidRPr="00AB29B1">
        <w:tab/>
        <w:t xml:space="preserve">Singh, P., et al., </w:t>
      </w:r>
      <w:r w:rsidRPr="00AB29B1">
        <w:rPr>
          <w:i/>
        </w:rPr>
        <w:t>The development of a green approach for the biosynthesis of silver and gold nanoparticles by using Panax ginseng root extract, and their biological applications.</w:t>
      </w:r>
      <w:r w:rsidRPr="00AB29B1">
        <w:t xml:space="preserve"> Artificial cells, nanomedicine, and biotechnology, 2016. </w:t>
      </w:r>
      <w:r w:rsidRPr="00AB29B1">
        <w:rPr>
          <w:b/>
        </w:rPr>
        <w:t>44</w:t>
      </w:r>
      <w:r w:rsidRPr="00AB29B1">
        <w:t>(4): p. 1150-1157.</w:t>
      </w:r>
    </w:p>
    <w:p w14:paraId="63D6250D" w14:textId="77777777" w:rsidR="00AB29B1" w:rsidRPr="00AB29B1" w:rsidRDefault="00AB29B1" w:rsidP="00AB29B1">
      <w:pPr>
        <w:pStyle w:val="EndNoteBibliography"/>
        <w:framePr w:wrap="around"/>
        <w:spacing w:after="0"/>
        <w:ind w:left="720" w:hanging="720"/>
      </w:pPr>
      <w:r w:rsidRPr="00AB29B1">
        <w:t>3.</w:t>
      </w:r>
      <w:r w:rsidRPr="00AB29B1">
        <w:tab/>
        <w:t xml:space="preserve">Nasrollahzadeh, M. and S.M. Sajadi, </w:t>
      </w:r>
      <w:r w:rsidRPr="00AB29B1">
        <w:rPr>
          <w:i/>
        </w:rPr>
        <w:t>Green synthesis of copper nanoparticles using Ginkgo biloba L. leaf extract and their catalytic activity for the Huisgen [3+ 2] cycloaddition of azides and alkynes at room temperature.</w:t>
      </w:r>
      <w:r w:rsidRPr="00AB29B1">
        <w:t xml:space="preserve"> Journal of Colloid and Interface Science, 2015. </w:t>
      </w:r>
      <w:r w:rsidRPr="00AB29B1">
        <w:rPr>
          <w:b/>
        </w:rPr>
        <w:t>457</w:t>
      </w:r>
      <w:r w:rsidRPr="00AB29B1">
        <w:t>: p. 141-147.</w:t>
      </w:r>
    </w:p>
    <w:p w14:paraId="3C498BF0" w14:textId="77777777" w:rsidR="00AB29B1" w:rsidRPr="00AB29B1" w:rsidRDefault="00AB29B1" w:rsidP="00AB29B1">
      <w:pPr>
        <w:pStyle w:val="EndNoteBibliography"/>
        <w:framePr w:wrap="around"/>
        <w:spacing w:after="0"/>
        <w:ind w:left="720" w:hanging="720"/>
      </w:pPr>
      <w:r w:rsidRPr="00AB29B1">
        <w:t>4.</w:t>
      </w:r>
      <w:r w:rsidRPr="00AB29B1">
        <w:tab/>
        <w:t xml:space="preserve">Zhou, G.J., et al., </w:t>
      </w:r>
      <w:r w:rsidRPr="00AB29B1">
        <w:rPr>
          <w:i/>
        </w:rPr>
        <w:t>Biosynthesis of CdS nanoparticles in banana peel extract.</w:t>
      </w:r>
      <w:r w:rsidRPr="00AB29B1">
        <w:t xml:space="preserve"> Journal of nanoscience and nanotechnology, 2014. </w:t>
      </w:r>
      <w:r w:rsidRPr="00AB29B1">
        <w:rPr>
          <w:b/>
        </w:rPr>
        <w:t>14</w:t>
      </w:r>
      <w:r w:rsidRPr="00AB29B1">
        <w:t>(6): p. 4437-4442.</w:t>
      </w:r>
    </w:p>
    <w:p w14:paraId="60677E55" w14:textId="77777777" w:rsidR="00AB29B1" w:rsidRPr="00AB29B1" w:rsidRDefault="00AB29B1" w:rsidP="00AB29B1">
      <w:pPr>
        <w:pStyle w:val="EndNoteBibliography"/>
        <w:framePr w:wrap="around"/>
        <w:spacing w:after="0"/>
        <w:ind w:left="720" w:hanging="720"/>
      </w:pPr>
      <w:r w:rsidRPr="00AB29B1">
        <w:t>5.</w:t>
      </w:r>
      <w:r w:rsidRPr="00AB29B1">
        <w:tab/>
        <w:t xml:space="preserve">Suresh, D., et al., </w:t>
      </w:r>
      <w:r w:rsidRPr="00AB29B1">
        <w:rPr>
          <w:i/>
        </w:rPr>
        <w:t>Artocarpus gomezianus aided green synthesis of ZnO nanoparticles: Luminescence, photocatalytic and antioxidant properties.</w:t>
      </w:r>
      <w:r w:rsidRPr="00AB29B1">
        <w:t xml:space="preserve"> Spectrochimica Acta Part A: Molecular and Biomolecular Spectroscopy, 2015. </w:t>
      </w:r>
      <w:r w:rsidRPr="00AB29B1">
        <w:rPr>
          <w:b/>
        </w:rPr>
        <w:t>141</w:t>
      </w:r>
      <w:r w:rsidRPr="00AB29B1">
        <w:t>: p. 128-134.</w:t>
      </w:r>
    </w:p>
    <w:p w14:paraId="4A1108A8" w14:textId="77777777" w:rsidR="00AB29B1" w:rsidRPr="00AB29B1" w:rsidRDefault="00AB29B1" w:rsidP="00AB29B1">
      <w:pPr>
        <w:pStyle w:val="EndNoteBibliography"/>
        <w:framePr w:wrap="around"/>
        <w:spacing w:after="0"/>
        <w:ind w:left="720" w:hanging="720"/>
      </w:pPr>
      <w:r w:rsidRPr="00AB29B1">
        <w:t>6.</w:t>
      </w:r>
      <w:r w:rsidRPr="00AB29B1">
        <w:tab/>
        <w:t xml:space="preserve">Hyllested, J.Æ., et al., </w:t>
      </w:r>
      <w:r w:rsidRPr="00AB29B1">
        <w:rPr>
          <w:i/>
        </w:rPr>
        <w:t>Green preparation and spectroscopic characterization of plasmonic silver nanoparticles using fruits as reducing agents.</w:t>
      </w:r>
      <w:r w:rsidRPr="00AB29B1">
        <w:t xml:space="preserve"> Beilstein Journal of Nanotechnology, 2015. </w:t>
      </w:r>
      <w:r w:rsidRPr="00AB29B1">
        <w:rPr>
          <w:b/>
        </w:rPr>
        <w:t>6</w:t>
      </w:r>
      <w:r w:rsidRPr="00AB29B1">
        <w:t>(1): p. 293-299.</w:t>
      </w:r>
    </w:p>
    <w:p w14:paraId="0F8083ED" w14:textId="77777777" w:rsidR="00AB29B1" w:rsidRPr="00AB29B1" w:rsidRDefault="00AB29B1" w:rsidP="00AB29B1">
      <w:pPr>
        <w:pStyle w:val="EndNoteBibliography"/>
        <w:framePr w:wrap="around"/>
        <w:spacing w:after="0"/>
        <w:ind w:left="720" w:hanging="720"/>
      </w:pPr>
      <w:r w:rsidRPr="00AB29B1">
        <w:t>7.</w:t>
      </w:r>
      <w:r w:rsidRPr="00AB29B1">
        <w:tab/>
        <w:t xml:space="preserve">Naseem, T. and M.A. Farrukh, </w:t>
      </w:r>
      <w:r w:rsidRPr="00AB29B1">
        <w:rPr>
          <w:i/>
        </w:rPr>
        <w:t>Antibacterial activity of green synthesis of iron nanoparticles using Lawsonia inermis and Gardenia jasminoides leaves extract.</w:t>
      </w:r>
      <w:r w:rsidRPr="00AB29B1">
        <w:t xml:space="preserve"> Journal of Chemistry, 2015. </w:t>
      </w:r>
      <w:r w:rsidRPr="00AB29B1">
        <w:rPr>
          <w:b/>
        </w:rPr>
        <w:t>2015</w:t>
      </w:r>
      <w:r w:rsidRPr="00AB29B1">
        <w:t>.</w:t>
      </w:r>
    </w:p>
    <w:p w14:paraId="01B04302" w14:textId="77777777" w:rsidR="00AB29B1" w:rsidRPr="00AB29B1" w:rsidRDefault="00AB29B1" w:rsidP="00AB29B1">
      <w:pPr>
        <w:pStyle w:val="EndNoteBibliography"/>
        <w:framePr w:wrap="around"/>
        <w:spacing w:after="0"/>
        <w:ind w:left="720" w:hanging="720"/>
      </w:pPr>
      <w:r w:rsidRPr="00AB29B1">
        <w:t>8.</w:t>
      </w:r>
      <w:r w:rsidRPr="00AB29B1">
        <w:tab/>
        <w:t xml:space="preserve">Kalaiselvi, A., et al., </w:t>
      </w:r>
      <w:r w:rsidRPr="00AB29B1">
        <w:rPr>
          <w:i/>
        </w:rPr>
        <w:t>Synthesis and characterization of palladium nanoparticles using Catharanthus roseus leaf extract and its application in the photo-catalytic degradation.</w:t>
      </w:r>
      <w:r w:rsidRPr="00AB29B1">
        <w:t xml:space="preserve"> Spectrochimica Acta Part A: Molecular and Biomolecular Spectroscopy, 2015. </w:t>
      </w:r>
      <w:r w:rsidRPr="00AB29B1">
        <w:rPr>
          <w:b/>
        </w:rPr>
        <w:t>135</w:t>
      </w:r>
      <w:r w:rsidRPr="00AB29B1">
        <w:t>: p. 116-119.</w:t>
      </w:r>
    </w:p>
    <w:p w14:paraId="25465126" w14:textId="77777777" w:rsidR="00AB29B1" w:rsidRPr="00AB29B1" w:rsidRDefault="00AB29B1" w:rsidP="00AB29B1">
      <w:pPr>
        <w:pStyle w:val="EndNoteBibliography"/>
        <w:framePr w:wrap="around"/>
        <w:ind w:left="720" w:hanging="720"/>
      </w:pPr>
      <w:r w:rsidRPr="00AB29B1">
        <w:t>9.</w:t>
      </w:r>
      <w:r w:rsidRPr="00AB29B1">
        <w:tab/>
        <w:t xml:space="preserve">Zahir, A.A., et al., </w:t>
      </w:r>
      <w:r w:rsidRPr="00AB29B1">
        <w:rPr>
          <w:i/>
        </w:rPr>
        <w:t>Green synthesis of silver and titanium dioxide nanoparticles using Euphorbia prostrata extract shows shift from apoptosis to G0/G1 arrest followed by necrotic cell death in Leishmania donovani.</w:t>
      </w:r>
      <w:r w:rsidRPr="00AB29B1">
        <w:t xml:space="preserve"> Antimicrobial agents and chemotherapy, 2015. </w:t>
      </w:r>
      <w:r w:rsidRPr="00AB29B1">
        <w:rPr>
          <w:b/>
        </w:rPr>
        <w:t>59</w:t>
      </w:r>
      <w:r w:rsidRPr="00AB29B1">
        <w:t>(8): p. 4782-4799.</w:t>
      </w:r>
    </w:p>
    <w:p w14:paraId="5737F7E1" w14:textId="4F55AFCE" w:rsidR="00924415" w:rsidRPr="00924415" w:rsidRDefault="0015727B" w:rsidP="00AB29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24415" w:rsidRPr="00924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stef2r30099qea0rap22pww2axf0r2ztws&quot;&gt;My EndNote Library&lt;record-ids&gt;&lt;item&gt;689&lt;/item&gt;&lt;/record-ids&gt;&lt;/item&gt;&lt;/Libraries&gt;"/>
  </w:docVars>
  <w:rsids>
    <w:rsidRoot w:val="00924415"/>
    <w:rsid w:val="0008693A"/>
    <w:rsid w:val="0015727B"/>
    <w:rsid w:val="001607D6"/>
    <w:rsid w:val="00520153"/>
    <w:rsid w:val="00924415"/>
    <w:rsid w:val="00A03A66"/>
    <w:rsid w:val="00AB29B1"/>
    <w:rsid w:val="00E9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37F753"/>
  <w15:chartTrackingRefBased/>
  <w15:docId w15:val="{68B1F494-ADAB-B840-98F9-4A5BEA356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41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415"/>
    <w:pPr>
      <w:jc w:val="both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727B"/>
    <w:pPr>
      <w:framePr w:hSpace="180" w:wrap="around" w:hAnchor="margin" w:y="1298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27B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727B"/>
    <w:pPr>
      <w:framePr w:hSpace="180" w:wrap="around" w:hAnchor="margin" w:y="1298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727B"/>
    <w:rPr>
      <w:rFonts w:ascii="Calibri" w:hAnsi="Calibri" w:cs="Calibri"/>
      <w:noProof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14367-4454-42DE-9B46-B16E0321A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20</Words>
  <Characters>1037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ubair</dc:creator>
  <cp:keywords/>
  <dc:description/>
  <cp:lastModifiedBy>ABC</cp:lastModifiedBy>
  <cp:revision>5</cp:revision>
  <dcterms:created xsi:type="dcterms:W3CDTF">2024-05-27T07:46:00Z</dcterms:created>
  <dcterms:modified xsi:type="dcterms:W3CDTF">2024-06-29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0025e5b9ffdd98900383d6a6f2f1cd0f64f13d88a3068d1335d51d3a51a97e</vt:lpwstr>
  </property>
</Properties>
</file>